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Protein coding genes us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371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1842"/>
      </w:tblGrid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  <w:lang w:val="en-US" w:eastAsia="en-US"/>
              </w:rPr>
            </w:pPr>
            <w:r>
              <w:rPr>
                <w:b/>
                <w:szCs w:val="20"/>
                <w:lang w:val="en-US" w:eastAsia="en-US"/>
              </w:rPr>
              <w:t>Name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  <w:lang w:val="en-US" w:eastAsia="en-US"/>
              </w:rPr>
            </w:pPr>
            <w:r>
              <w:rPr>
                <w:b/>
                <w:szCs w:val="20"/>
                <w:lang w:val="en-US" w:eastAsia="en-US"/>
              </w:rPr>
              <w:t>Length(aa)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>ribosomal protein S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31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NADH dehydrogenase subunit 11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691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NADH dehydrogenase subunit 1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33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cytochrome c oxidase subunit 3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67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ribosomal protein S19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86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ribosomal protein S3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87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ribosomal protein L16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37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ribosomal protein S14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00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ribosomal protein S13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22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ribosomal protein S4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49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Sec-independent protein translocase component TatC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60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ATP synthase F1 subunit alpha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512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NADH dehydrogenase subunit 6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05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NADH dehydrogenase subunit 7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96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NADH dehydrogenase subunit 9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04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>NADH dehydrogenase subunit 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22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ABC transporter subunit C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62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NADH dehydrogenase subunit 4L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102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NADH dehydrogenase subunit 5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670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NADH dehydrogenase subunit 4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493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>ribosomal protein S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12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ATP synthase F0 subunit 6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249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>Apocytochrome b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55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 xml:space="preserve">cytochrome c oxidase subunit 1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5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8:54:00Z</dcterms:created>
  <dc:creator>Naiara Rodriguez-Ezpeleta</dc:creator>
  <dc:description/>
  <dc:language>en-US</dc:language>
  <cp:lastModifiedBy>Naiara Rodriguez-Ezpeleta</cp:lastModifiedBy>
  <dcterms:modified xsi:type="dcterms:W3CDTF">2011-12-27T08:54:00Z</dcterms:modified>
  <cp:revision>1</cp:revision>
  <dc:subject/>
  <dc:title>Table S2: Protein coding genes used</dc:title>
</cp:coreProperties>
</file>